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7"/>
        <w:gridCol w:w="10288"/>
        <w:gridCol w:w="1617"/>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gt; objectives</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first paragraph)</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criteria for considering studies for this review</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search methods for identification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search methods for identification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selection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data extraction and quality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data extraction and quality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data extraction and quality of studies</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data synthesis and managemen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gt; data synthesis and management</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gt; results of the search and description of studies, Figure 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gt; included studies</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gt;included studies &gt; incidence rate of pregnancy, risk factors of pregnancy, Figure 2 &amp; Figure 3</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gt;included studies &gt; incidence rate of pregnancy, investigation of sources of heterogeneity, risk factors of pregnancy, Figure 2 &amp; Figure 3</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gt;included studies &gt; investigation of sources of heterogeneity, Figure 3</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gt; authors conclusions</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11:49:00Z</dcterms:created>
  <dc:creator>mocampo</dc:creator>
  <dc:description/>
  <cp:keywords/>
  <dc:language>en-US</dc:language>
  <cp:lastModifiedBy>Herbert Musariri</cp:lastModifiedBy>
  <dcterms:modified xsi:type="dcterms:W3CDTF">2013-09-16T13:50:00Z</dcterms:modified>
  <cp:revision>4</cp:revision>
  <dc:subject/>
  <dc:title>Microsoft Word - PRISMA 2009 Checklist.doc</dc:title>
</cp:coreProperties>
</file>